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1C810" w14:textId="0456B307" w:rsidR="00247970" w:rsidRPr="00B04341" w:rsidRDefault="00AE612B" w:rsidP="00E636AF">
      <w:pPr>
        <w:spacing w:after="0" w:line="240" w:lineRule="auto"/>
        <w:ind w:left="-187"/>
        <w:rPr>
          <w:rFonts w:ascii="Times New Roman" w:hAnsi="Times New Roman" w:cs="Times New Roman"/>
          <w:b/>
          <w:sz w:val="24"/>
          <w:szCs w:val="24"/>
        </w:rPr>
      </w:pPr>
      <w:r w:rsidRPr="00101CD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7970">
        <w:rPr>
          <w:rFonts w:ascii="Times New Roman" w:hAnsi="Times New Roman" w:cs="Times New Roman"/>
          <w:b/>
          <w:sz w:val="24"/>
          <w:szCs w:val="24"/>
        </w:rPr>
        <w:t>S</w:t>
      </w:r>
      <w:r w:rsidR="00B04341">
        <w:rPr>
          <w:rFonts w:ascii="Times New Roman" w:hAnsi="Times New Roman" w:cs="Times New Roman"/>
          <w:b/>
          <w:sz w:val="24"/>
          <w:szCs w:val="24"/>
        </w:rPr>
        <w:t>4</w:t>
      </w:r>
      <w:r w:rsidRPr="00101CD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101CD4">
        <w:rPr>
          <w:rFonts w:ascii="Times New Roman" w:hAnsi="Times New Roman" w:cs="Times New Roman"/>
          <w:b/>
          <w:sz w:val="24"/>
          <w:szCs w:val="24"/>
        </w:rPr>
        <w:t xml:space="preserve">Regulation of fat utilization genes by DAF-12 in </w:t>
      </w:r>
      <w:r w:rsidRPr="00101CD4">
        <w:rPr>
          <w:rFonts w:ascii="Times New Roman" w:hAnsi="Times New Roman" w:cs="Times New Roman"/>
          <w:b/>
          <w:i/>
          <w:sz w:val="24"/>
          <w:szCs w:val="24"/>
        </w:rPr>
        <w:t>S. stercoralis</w:t>
      </w:r>
      <w:r w:rsidR="00E636AF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 w:rsidR="00E636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77B98">
        <w:rPr>
          <w:rFonts w:ascii="Times New Roman" w:hAnsi="Times New Roman" w:cs="Times New Roman"/>
          <w:sz w:val="24"/>
          <w:szCs w:val="20"/>
        </w:rPr>
        <w:t xml:space="preserve">The identification of </w:t>
      </w:r>
      <w:r w:rsidR="00977B98" w:rsidRPr="00977B98">
        <w:rPr>
          <w:rFonts w:ascii="Times New Roman" w:hAnsi="Times New Roman" w:cs="Times New Roman"/>
          <w:i/>
          <w:sz w:val="24"/>
          <w:szCs w:val="20"/>
        </w:rPr>
        <w:t>S. stercoralis</w:t>
      </w:r>
      <w:r w:rsidR="00977B98">
        <w:rPr>
          <w:rFonts w:ascii="Times New Roman" w:hAnsi="Times New Roman" w:cs="Times New Roman"/>
          <w:sz w:val="24"/>
          <w:szCs w:val="20"/>
        </w:rPr>
        <w:t xml:space="preserve"> homologs of metabolic genes</w:t>
      </w:r>
      <w:r w:rsidR="00396189">
        <w:rPr>
          <w:rFonts w:ascii="Times New Roman" w:hAnsi="Times New Roman" w:cs="Times New Roman"/>
          <w:sz w:val="24"/>
          <w:szCs w:val="20"/>
        </w:rPr>
        <w:t xml:space="preserve"> and the </w:t>
      </w:r>
      <w:proofErr w:type="spellStart"/>
      <w:r w:rsidR="00396189">
        <w:rPr>
          <w:rFonts w:ascii="Times New Roman" w:hAnsi="Times New Roman" w:cs="Times New Roman"/>
          <w:sz w:val="24"/>
          <w:szCs w:val="20"/>
        </w:rPr>
        <w:t>qPCR</w:t>
      </w:r>
      <w:proofErr w:type="spellEnd"/>
      <w:r w:rsidR="00396189">
        <w:rPr>
          <w:rFonts w:ascii="Times New Roman" w:hAnsi="Times New Roman" w:cs="Times New Roman"/>
          <w:sz w:val="24"/>
          <w:szCs w:val="20"/>
        </w:rPr>
        <w:t xml:space="preserve"> experiment was described in methods</w:t>
      </w:r>
      <w:r w:rsidR="00977B98">
        <w:rPr>
          <w:rFonts w:ascii="Times New Roman" w:hAnsi="Times New Roman" w:cs="Times New Roman"/>
          <w:sz w:val="24"/>
          <w:szCs w:val="20"/>
        </w:rPr>
        <w:t xml:space="preserve">. </w:t>
      </w:r>
      <w:proofErr w:type="gramStart"/>
      <w:r w:rsidR="00497E90" w:rsidRPr="003D5596">
        <w:rPr>
          <w:rFonts w:ascii="Times New Roman" w:hAnsi="Times New Roman" w:cs="Times New Roman"/>
          <w:sz w:val="24"/>
          <w:szCs w:val="20"/>
        </w:rPr>
        <w:t>a</w:t>
      </w:r>
      <w:proofErr w:type="gramEnd"/>
      <w:r w:rsidR="00497E90" w:rsidRPr="003D5596">
        <w:rPr>
          <w:rFonts w:ascii="Times New Roman" w:hAnsi="Times New Roman" w:cs="Times New Roman"/>
          <w:sz w:val="24"/>
          <w:szCs w:val="20"/>
        </w:rPr>
        <w:t xml:space="preserve">, </w:t>
      </w:r>
      <w:r w:rsidR="00497E90">
        <w:rPr>
          <w:rFonts w:ascii="Times New Roman" w:hAnsi="Times New Roman" w:cs="Times New Roman"/>
          <w:sz w:val="24"/>
          <w:szCs w:val="20"/>
        </w:rPr>
        <w:t>D</w:t>
      </w:r>
      <w:r w:rsidR="00497E90" w:rsidRPr="003D5596">
        <w:rPr>
          <w:rFonts w:ascii="Times New Roman" w:hAnsi="Times New Roman" w:cs="Times New Roman"/>
          <w:sz w:val="24"/>
          <w:szCs w:val="20"/>
        </w:rPr>
        <w:t xml:space="preserve">ata were collected from </w:t>
      </w:r>
      <w:proofErr w:type="spellStart"/>
      <w:r w:rsidR="00497E90" w:rsidRPr="003D5596">
        <w:rPr>
          <w:rFonts w:ascii="Times New Roman" w:hAnsi="Times New Roman" w:cs="Times New Roman"/>
          <w:sz w:val="24"/>
          <w:szCs w:val="20"/>
        </w:rPr>
        <w:t>qPCR</w:t>
      </w:r>
      <w:proofErr w:type="spellEnd"/>
      <w:r w:rsidR="00497E90" w:rsidRPr="003D5596">
        <w:rPr>
          <w:rFonts w:ascii="Times New Roman" w:hAnsi="Times New Roman" w:cs="Times New Roman"/>
          <w:sz w:val="24"/>
          <w:szCs w:val="20"/>
        </w:rPr>
        <w:t xml:space="preserve"> measurements</w:t>
      </w:r>
      <w:r w:rsidR="00497E90">
        <w:rPr>
          <w:rFonts w:ascii="Times New Roman" w:hAnsi="Times New Roman" w:cs="Times New Roman"/>
          <w:sz w:val="24"/>
          <w:szCs w:val="20"/>
        </w:rPr>
        <w:t xml:space="preserve"> and represent fold-induction by DA relative to </w:t>
      </w:r>
      <w:r w:rsidR="00497E90" w:rsidRPr="002E1BE2">
        <w:rPr>
          <w:rFonts w:ascii="Times New Roman" w:hAnsi="Times New Roman" w:cs="Times New Roman"/>
          <w:sz w:val="24"/>
          <w:szCs w:val="20"/>
        </w:rPr>
        <w:t>untreated</w:t>
      </w:r>
      <w:r w:rsidR="00497E90">
        <w:rPr>
          <w:rFonts w:ascii="Times New Roman" w:hAnsi="Times New Roman" w:cs="Times New Roman"/>
          <w:sz w:val="24"/>
          <w:szCs w:val="20"/>
        </w:rPr>
        <w:t xml:space="preserve"> worms.</w:t>
      </w:r>
      <w:r w:rsidR="00497E90" w:rsidRPr="00563C67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="00497E90" w:rsidRPr="003D5596">
        <w:rPr>
          <w:rFonts w:ascii="Times New Roman" w:hAnsi="Times New Roman" w:cs="Times New Roman"/>
          <w:sz w:val="24"/>
          <w:szCs w:val="20"/>
        </w:rPr>
        <w:t>Red, up-regulated</w:t>
      </w:r>
      <w:r w:rsidR="00A63769">
        <w:rPr>
          <w:rFonts w:ascii="Times New Roman" w:hAnsi="Times New Roman" w:cs="Times New Roman"/>
          <w:sz w:val="24"/>
          <w:szCs w:val="20"/>
        </w:rPr>
        <w:t xml:space="preserve"> by DA</w:t>
      </w:r>
      <w:r w:rsidR="00497E90" w:rsidRPr="003D5596">
        <w:rPr>
          <w:rFonts w:ascii="Times New Roman" w:hAnsi="Times New Roman" w:cs="Times New Roman"/>
          <w:sz w:val="24"/>
          <w:szCs w:val="20"/>
        </w:rPr>
        <w:t>; Green, down-regulated</w:t>
      </w:r>
      <w:r w:rsidR="00A63769">
        <w:rPr>
          <w:rFonts w:ascii="Times New Roman" w:hAnsi="Times New Roman" w:cs="Times New Roman"/>
          <w:sz w:val="24"/>
          <w:szCs w:val="20"/>
        </w:rPr>
        <w:t xml:space="preserve"> by DA</w:t>
      </w:r>
      <w:r w:rsidR="00497E90" w:rsidRPr="003D5596">
        <w:rPr>
          <w:rFonts w:ascii="Times New Roman" w:hAnsi="Times New Roman" w:cs="Times New Roman"/>
          <w:sz w:val="24"/>
          <w:szCs w:val="20"/>
        </w:rPr>
        <w:t>; Grey, not changed</w:t>
      </w:r>
      <w:r w:rsidR="00497E90">
        <w:rPr>
          <w:rFonts w:ascii="Times New Roman" w:hAnsi="Times New Roman" w:cs="Times New Roman"/>
          <w:sz w:val="24"/>
          <w:szCs w:val="20"/>
        </w:rPr>
        <w:t xml:space="preserve"> (NC)</w:t>
      </w:r>
      <w:r w:rsidR="00497E90" w:rsidRPr="003D5596">
        <w:rPr>
          <w:rFonts w:ascii="Times New Roman" w:hAnsi="Times New Roman" w:cs="Times New Roman"/>
          <w:sz w:val="24"/>
          <w:szCs w:val="20"/>
        </w:rPr>
        <w:t>.</w:t>
      </w:r>
      <w:proofErr w:type="gramEnd"/>
    </w:p>
    <w:tbl>
      <w:tblPr>
        <w:tblW w:w="5061" w:type="pct"/>
        <w:tblLayout w:type="fixed"/>
        <w:tblLook w:val="04A0" w:firstRow="1" w:lastRow="0" w:firstColumn="1" w:lastColumn="0" w:noHBand="0" w:noVBand="1"/>
      </w:tblPr>
      <w:tblGrid>
        <w:gridCol w:w="1367"/>
        <w:gridCol w:w="2385"/>
        <w:gridCol w:w="1758"/>
        <w:gridCol w:w="2969"/>
        <w:gridCol w:w="3156"/>
        <w:gridCol w:w="1702"/>
      </w:tblGrid>
      <w:tr w:rsidR="00101CD4" w:rsidRPr="00101CD4" w14:paraId="513666EB" w14:textId="77777777" w:rsidTr="00DF74EB">
        <w:trPr>
          <w:trHeight w:val="458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692D3789" w14:textId="77777777" w:rsidR="00101CD4" w:rsidRPr="00101CD4" w:rsidRDefault="00101CD4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>Gene name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06B865D4" w14:textId="77777777" w:rsidR="00101CD4" w:rsidRPr="00101CD4" w:rsidRDefault="00101CD4" w:rsidP="00E50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>Genomic locat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6B272E6F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 xml:space="preserve">Homolog in </w:t>
            </w:r>
            <w:r w:rsidRPr="00101CD4">
              <w:rPr>
                <w:rFonts w:ascii="Times New Roman" w:eastAsia="Times New Roman" w:hAnsi="Times New Roman" w:cs="Times New Roman"/>
                <w:i/>
                <w:color w:val="FFFFFF"/>
                <w:szCs w:val="18"/>
              </w:rPr>
              <w:t>C. elegans</w:t>
            </w: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592D4FE9" w14:textId="77777777" w:rsidR="00101CD4" w:rsidRPr="00101CD4" w:rsidRDefault="00101CD4" w:rsidP="00E50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>Gene family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A5F7397" w14:textId="77777777" w:rsidR="00101CD4" w:rsidRPr="00101CD4" w:rsidRDefault="00101CD4" w:rsidP="00E50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>Gene function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7AE22871" w14:textId="6B315135" w:rsidR="00101CD4" w:rsidRPr="001E7640" w:rsidRDefault="00101CD4" w:rsidP="00E5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Cs w:val="18"/>
              </w:rPr>
            </w:pPr>
            <w:r w:rsidRPr="00101CD4">
              <w:rPr>
                <w:rFonts w:ascii="Times New Roman" w:eastAsia="Times New Roman" w:hAnsi="Times New Roman" w:cs="Times New Roman"/>
                <w:color w:val="FFFFFF"/>
                <w:szCs w:val="18"/>
              </w:rPr>
              <w:t xml:space="preserve">DA induction in </w:t>
            </w:r>
            <w:r w:rsidRPr="00101CD4">
              <w:rPr>
                <w:rFonts w:ascii="Times New Roman" w:eastAsia="Times New Roman" w:hAnsi="Times New Roman" w:cs="Times New Roman"/>
                <w:i/>
                <w:color w:val="FFFFFF"/>
                <w:szCs w:val="18"/>
              </w:rPr>
              <w:t xml:space="preserve">S.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i/>
                <w:color w:val="FFFFFF"/>
                <w:szCs w:val="18"/>
              </w:rPr>
              <w:t>stercoralis</w:t>
            </w:r>
            <w:r w:rsidR="001E7640" w:rsidRPr="001E7640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vertAlign w:val="superscript"/>
              </w:rPr>
              <w:t>a</w:t>
            </w:r>
            <w:proofErr w:type="spellEnd"/>
          </w:p>
        </w:tc>
      </w:tr>
      <w:tr w:rsidR="00101CD4" w:rsidRPr="00101CD4" w14:paraId="47FD5796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268E" w14:textId="3E19E455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K08B12.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DF9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79597:97096-9828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5758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K08B12.1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BB8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ip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F61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mobiliz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48EDE93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  <w:tr w:rsidR="00101CD4" w:rsidRPr="00101CD4" w14:paraId="7ECD366F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F972" w14:textId="3B1DC97E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F28H7.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701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77448:78204-7925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C0ED9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F28H7.3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9BA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ip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78FA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mobiliz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5231AF0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.47</w:t>
            </w:r>
          </w:p>
        </w:tc>
      </w:tr>
      <w:tr w:rsidR="00101CD4" w:rsidRPr="00101CD4" w14:paraId="0978E0B7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4AF2" w14:textId="0718F389" w:rsidR="00101CD4" w:rsidRPr="00101CD4" w:rsidRDefault="00101CD4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</w:t>
            </w:r>
            <w:r w:rsidR="00DF74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_</w:t>
            </w: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lipl-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DAE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2406:2917-4576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3206B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lipl-6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563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ipase, LPL family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DE9C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mobiliz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029AD8B9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53 </w:t>
            </w:r>
          </w:p>
        </w:tc>
      </w:tr>
      <w:tr w:rsidR="00101CD4" w:rsidRPr="00101CD4" w14:paraId="2DF4F224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8619" w14:textId="32D3E670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7811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35023:25616-2767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4ECA1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1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CF21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yl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ynthe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FB8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esterific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E326261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.36</w:t>
            </w:r>
          </w:p>
        </w:tc>
      </w:tr>
      <w:tr w:rsidR="00101CD4" w:rsidRPr="00101CD4" w14:paraId="28317D46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0CD2" w14:textId="4AE581D5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A18B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60786:54950-5676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A40F6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242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yl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ynthe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C82F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esterific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6FEE68A5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50 </w:t>
            </w:r>
          </w:p>
        </w:tc>
      </w:tr>
      <w:tr w:rsidR="00101CD4" w:rsidRPr="00101CD4" w14:paraId="53D7F4D3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BFAC" w14:textId="1BFABC0C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E9C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214868:42643-4497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D24EC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5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635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yl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ynthe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4F1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esterific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C2789A3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  <w:tr w:rsidR="00101CD4" w:rsidRPr="00101CD4" w14:paraId="46661664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2EDA" w14:textId="6ED503D6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1FC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01420:712-345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1490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0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FBBD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yl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ynthe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60F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esterific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45DCE5BB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33 </w:t>
            </w:r>
          </w:p>
        </w:tc>
      </w:tr>
      <w:tr w:rsidR="00101CD4" w:rsidRPr="00101CD4" w14:paraId="361450E2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E3E7" w14:textId="2BC9D47F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EC2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01420:712-345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3BEA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s-2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C30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yl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ynthe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7E4A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esterific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75DD72B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C</w:t>
            </w:r>
          </w:p>
        </w:tc>
      </w:tr>
      <w:tr w:rsidR="00101CD4" w:rsidRPr="00101CD4" w14:paraId="4498753B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B3C9" w14:textId="3E8A8C1E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bp-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FD0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62425:45343-4596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7318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bp-3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24C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cyl-CoA binding protei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333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tty acid binding &amp; transpor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306BD49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.79</w:t>
            </w:r>
          </w:p>
        </w:tc>
      </w:tr>
      <w:tr w:rsidR="00101CD4" w:rsidRPr="00101CD4" w14:paraId="4492EB08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3EDD" w14:textId="5890AC06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ox-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6360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35023:85061-8709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F317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related to F08A8.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890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cyl-CoA oxidase, peroxisomal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D9D7" w14:textId="15BC331E" w:rsidR="00101CD4" w:rsidRPr="00101CD4" w:rsidRDefault="00FE6913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E69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roxisomal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fatty acid </w:t>
            </w:r>
            <w:r w:rsidR="00101CD4"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043D018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  <w:tr w:rsidR="00101CD4" w:rsidRPr="00101CD4" w14:paraId="41C19852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623B" w14:textId="29C87354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ox-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4EDF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5202:8787-1080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687E5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related to F08A8.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2F9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cyl-CoA oxidase, peroxisomal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6DB4" w14:textId="1FFCAACD" w:rsidR="00101CD4" w:rsidRPr="00101CD4" w:rsidRDefault="00FE6913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E69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roxisomal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fatty acid </w:t>
            </w:r>
            <w:r w:rsidR="00101CD4"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19BB4E90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53 </w:t>
            </w:r>
          </w:p>
        </w:tc>
      </w:tr>
      <w:tr w:rsidR="00101CD4" w:rsidRPr="00101CD4" w14:paraId="3297F95F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497F" w14:textId="521371CD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acox-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6076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48040:38251-4037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641B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related to F08A8.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FCAC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cyl-CoA oxidase, peroxisomal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CFE" w14:textId="48BF27FE" w:rsidR="00101CD4" w:rsidRPr="00101CD4" w:rsidRDefault="00FE6913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E69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roxisomal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fatty acid </w:t>
            </w:r>
            <w:r w:rsidR="00101CD4"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40FC8570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37 </w:t>
            </w:r>
          </w:p>
        </w:tc>
      </w:tr>
      <w:tr w:rsidR="00101CD4" w:rsidRPr="00101CD4" w14:paraId="25D4807C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89A2" w14:textId="0A9A6523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ech-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B058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20884:28105-3009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EBE50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ech-8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FB1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noyl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-CoA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hydratase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,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rioximal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EFB0" w14:textId="063FFDEC" w:rsidR="00101CD4" w:rsidRPr="00101CD4" w:rsidRDefault="00FE6913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E69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peroxisomal 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fatty acid </w:t>
            </w:r>
            <w:r w:rsidR="00101CD4"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="00101CD4"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2BFD0C7A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12 </w:t>
            </w:r>
          </w:p>
        </w:tc>
      </w:tr>
      <w:tr w:rsidR="00101CD4" w:rsidRPr="00101CD4" w14:paraId="43B329D9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D88E" w14:textId="45E4D9BF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pt-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B2AD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03122:32076-3449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C70AF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pt-1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E19D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PT-I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F70F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mitochondrial fatty acid </w:t>
            </w:r>
            <w:r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2E4EF0A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  <w:tr w:rsidR="00101CD4" w:rsidRPr="00101CD4" w14:paraId="0CB78607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5428" w14:textId="5F4FFE19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pt-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52B4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2351:14385-16406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7AADF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pt-2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DA9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PT-I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D74D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itochondrial</w:t>
            </w:r>
            <w:bookmarkStart w:id="0" w:name="_GoBack"/>
            <w:bookmarkEnd w:id="0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fatty acid </w:t>
            </w:r>
            <w:r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0F7B6AA9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45 </w:t>
            </w:r>
          </w:p>
        </w:tc>
      </w:tr>
      <w:tr w:rsidR="00101CD4" w:rsidRPr="00101CD4" w14:paraId="1454B532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6998" w14:textId="520C9C81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pt-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EF1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62379:2516-479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A385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no clear homolog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DA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PT-I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CAC5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mitochondrial fatty acid </w:t>
            </w:r>
            <w:r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54DCA40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  <w:tr w:rsidR="00101CD4" w:rsidRPr="00101CD4" w14:paraId="60ADCD11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FEA2" w14:textId="5A26CF6D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W03F9.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3A8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50770:40277-4254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35225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W03F9.4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3953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PT-I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DD9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mitochondrial fatty acid </w:t>
            </w:r>
            <w:r w:rsidRPr="00101CD4">
              <w:rPr>
                <w:rFonts w:ascii="Symbol" w:eastAsia="Times New Roman" w:hAnsi="Symbol" w:cs="Times New Roman"/>
                <w:color w:val="000000"/>
                <w:sz w:val="20"/>
                <w:szCs w:val="16"/>
              </w:rPr>
              <w:t></w:t>
            </w: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oxid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B8321A0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49</w:t>
            </w:r>
          </w:p>
        </w:tc>
      </w:tr>
      <w:tr w:rsidR="00101CD4" w:rsidRPr="00101CD4" w14:paraId="36FF6AAB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EC22" w14:textId="2B61A453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gei-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777E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135023:68455-7152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7FDE2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gei-7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8A29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isocitrate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yase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/malate synth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68B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oxylate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cycl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3AB11856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0.34 </w:t>
            </w:r>
          </w:p>
        </w:tc>
      </w:tr>
      <w:tr w:rsidR="00101CD4" w:rsidRPr="00101CD4" w14:paraId="047EFBB6" w14:textId="77777777" w:rsidTr="00DF74EB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EA46" w14:textId="340D80EF" w:rsidR="00101CD4" w:rsidRPr="00101CD4" w:rsidRDefault="00DF74EB" w:rsidP="00DF7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s_</w:t>
            </w:r>
            <w:r w:rsidR="00101CD4"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F48E8.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7C90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ntig-44516:46774-4830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260FA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F48E8.3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274B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umarate</w:t>
            </w:r>
            <w:proofErr w:type="spellEnd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educt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50BC" w14:textId="77777777" w:rsidR="00101CD4" w:rsidRPr="00101CD4" w:rsidRDefault="00101CD4" w:rsidP="00563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malate </w:t>
            </w:r>
            <w:proofErr w:type="spellStart"/>
            <w:r w:rsidRPr="00101CD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smutation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DDD0E6B" w14:textId="77777777" w:rsidR="00101CD4" w:rsidRPr="00101CD4" w:rsidRDefault="00101CD4" w:rsidP="00563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01CD4">
              <w:rPr>
                <w:rFonts w:ascii="Times New Roman" w:eastAsia="Times New Roman" w:hAnsi="Times New Roman" w:cs="Times New Roman"/>
                <w:sz w:val="20"/>
                <w:szCs w:val="16"/>
              </w:rPr>
              <w:t>NC</w:t>
            </w:r>
          </w:p>
        </w:tc>
      </w:tr>
    </w:tbl>
    <w:p w14:paraId="168B2A9E" w14:textId="37BC9C9F" w:rsidR="00101CD4" w:rsidRPr="008300A0" w:rsidRDefault="00101CD4" w:rsidP="0024797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101CD4" w:rsidRPr="008300A0" w:rsidSect="008300A0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E4C"/>
    <w:rsid w:val="00031E4C"/>
    <w:rsid w:val="000C7749"/>
    <w:rsid w:val="00101CD4"/>
    <w:rsid w:val="00121EE3"/>
    <w:rsid w:val="001E7640"/>
    <w:rsid w:val="00247970"/>
    <w:rsid w:val="002E1BE2"/>
    <w:rsid w:val="002E4837"/>
    <w:rsid w:val="00396189"/>
    <w:rsid w:val="003B00F9"/>
    <w:rsid w:val="00497E90"/>
    <w:rsid w:val="00563C67"/>
    <w:rsid w:val="005F64DE"/>
    <w:rsid w:val="006145C6"/>
    <w:rsid w:val="00714D55"/>
    <w:rsid w:val="00812626"/>
    <w:rsid w:val="008300A0"/>
    <w:rsid w:val="0095243C"/>
    <w:rsid w:val="00977B98"/>
    <w:rsid w:val="00A63769"/>
    <w:rsid w:val="00AE612B"/>
    <w:rsid w:val="00B04341"/>
    <w:rsid w:val="00BC442A"/>
    <w:rsid w:val="00D22388"/>
    <w:rsid w:val="00DF74EB"/>
    <w:rsid w:val="00E50E50"/>
    <w:rsid w:val="00E636AF"/>
    <w:rsid w:val="00FE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E4C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0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Wang</dc:creator>
  <cp:lastModifiedBy>Zhu Wang</cp:lastModifiedBy>
  <cp:revision>19</cp:revision>
  <dcterms:created xsi:type="dcterms:W3CDTF">2013-10-28T21:47:00Z</dcterms:created>
  <dcterms:modified xsi:type="dcterms:W3CDTF">2014-12-01T18:52:00Z</dcterms:modified>
</cp:coreProperties>
</file>